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BA5E0" w14:textId="77777777" w:rsidR="000B3AFB" w:rsidRPr="001A1A1A" w:rsidRDefault="00272977">
      <w:pPr>
        <w:rPr>
          <w:rFonts w:ascii="Times New Roman" w:hAnsi="Times New Roman" w:cs="Times New Roman"/>
          <w:b/>
          <w:szCs w:val="22"/>
          <w:lang w:val="en-US"/>
        </w:rPr>
      </w:pPr>
      <w:r w:rsidRPr="001A1A1A">
        <w:rPr>
          <w:rFonts w:ascii="Times New Roman" w:hAnsi="Times New Roman" w:cs="Times New Roman"/>
          <w:b/>
          <w:szCs w:val="22"/>
          <w:lang w:val="en-US"/>
        </w:rPr>
        <w:t>Supplementary material</w:t>
      </w:r>
    </w:p>
    <w:p w14:paraId="42C74CA1" w14:textId="77777777" w:rsidR="00272977" w:rsidRPr="001A1A1A" w:rsidRDefault="00272977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2D3968D" w14:textId="77777777" w:rsidR="00272977" w:rsidRPr="001A1A1A" w:rsidRDefault="00272977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A4385CD" w14:textId="77777777" w:rsidR="00177191" w:rsidRPr="001A1A1A" w:rsidRDefault="00177191" w:rsidP="0017719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t>Methods - Sequence parameters</w:t>
      </w:r>
    </w:p>
    <w:p w14:paraId="4B70D693" w14:textId="77777777" w:rsidR="00272977" w:rsidRPr="001A1A1A" w:rsidRDefault="00272977" w:rsidP="0027297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2E49BB8" w14:textId="77777777" w:rsidR="00272977" w:rsidRPr="001A1A1A" w:rsidRDefault="00272977" w:rsidP="0027297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t>Inplane phase contrast gradient echo sequence for acquisition of PWV</w:t>
      </w:r>
    </w:p>
    <w:p w14:paraId="6B3AE9B1" w14:textId="6176E00F" w:rsidR="00272977" w:rsidRPr="001A1A1A" w:rsidRDefault="00AF4A6C" w:rsidP="0027297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sz w:val="22"/>
          <w:szCs w:val="22"/>
          <w:lang w:val="en-US"/>
        </w:rPr>
        <w:t>In-</w:t>
      </w:r>
      <w:r w:rsidR="00272977" w:rsidRPr="001A1A1A">
        <w:rPr>
          <w:rFonts w:ascii="Times New Roman" w:hAnsi="Times New Roman" w:cs="Times New Roman"/>
          <w:sz w:val="22"/>
          <w:szCs w:val="22"/>
          <w:lang w:val="en-US"/>
        </w:rPr>
        <w:t>plane flow acquisition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7297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of ascending and descending aorta and aortic arch were obtained for PWV measurement during shallow free-breathing, using a retrospectively gated gradient echo pulse sequence and signal averaging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272977" w:rsidRPr="001A1A1A">
        <w:rPr>
          <w:rFonts w:ascii="Times New Roman" w:hAnsi="Times New Roman" w:cs="Times New Roman"/>
          <w:sz w:val="22"/>
          <w:szCs w:val="22"/>
          <w:lang w:val="en-US"/>
        </w:rPr>
        <w:t>Imaging parameters included TR/TE/flip-angle: 3.7ms/2.2ms/15°; spatial resolution (acquired): 2.3 mm x 2.3 mm x 10 mm; velocity encoding 200 cm/s, heart phase duration 6.2 msec, 120 acquired phases and all scans were acquired in sagittal oblique views, as previously described [</w:t>
      </w:r>
      <w:r w:rsidR="00272977" w:rsidRPr="001A1A1A">
        <w:rPr>
          <w:rFonts w:ascii="Times New Roman" w:hAnsi="Times New Roman" w:cs="Times New Roman"/>
          <w:b/>
          <w:sz w:val="22"/>
          <w:szCs w:val="22"/>
          <w:lang w:val="en-US"/>
        </w:rPr>
        <w:t>12</w:t>
      </w:r>
      <w:r w:rsidR="00272977" w:rsidRPr="001A1A1A">
        <w:rPr>
          <w:rFonts w:ascii="Times New Roman" w:hAnsi="Times New Roman" w:cs="Times New Roman"/>
          <w:sz w:val="22"/>
          <w:szCs w:val="22"/>
          <w:lang w:val="en-US"/>
        </w:rPr>
        <w:t>].</w:t>
      </w:r>
    </w:p>
    <w:p w14:paraId="4E240E48" w14:textId="77777777" w:rsidR="00272977" w:rsidRPr="001A1A1A" w:rsidRDefault="00272977" w:rsidP="0027297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t>Coronary imaging studies</w:t>
      </w:r>
    </w:p>
    <w:p w14:paraId="77C84C3B" w14:textId="181C70C1" w:rsidR="000F56B8" w:rsidRPr="001A1A1A" w:rsidRDefault="00AF4A6C" w:rsidP="0027297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Coronary</w:t>
      </w:r>
      <w:r w:rsidR="000F56B8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studies were performed at the end of the clinical protocol after myocardial LGE imaging to allow for a sufficient time delay for accumulation of gadolinium in the vessel wall and washout of contrast agent from the blood pool.</w:t>
      </w:r>
    </w:p>
    <w:p w14:paraId="5844B80C" w14:textId="3DB7E125" w:rsidR="00272977" w:rsidRPr="001A1A1A" w:rsidRDefault="00177191" w:rsidP="00655A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Whole heart coronary scout </w:t>
      </w:r>
      <w:r w:rsidR="00272977" w:rsidRPr="001A1A1A">
        <w:rPr>
          <w:rFonts w:ascii="Times New Roman" w:hAnsi="Times New Roman" w:cs="Times New Roman"/>
          <w:sz w:val="22"/>
          <w:szCs w:val="22"/>
          <w:lang w:val="en-US"/>
        </w:rPr>
        <w:t>3</w:t>
      </w:r>
      <w:r w:rsidR="0027297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-dimensional (3D) T2-prepared balanced steady-state free precession (SSFP) coronary MR angiography (CMRA) sequence 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with acquisition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in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transverse 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orientation (imaging parameters included field of view (FOV)=320x320 mm, acquired in-plane resolution=1.45x1.4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5 mm, slice thickness=1.9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mm, acquisition window=80-100ms, repetition time (TR)/e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cho time(TE)/flip angel (FA) 4.8msec/2.2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ms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ec/70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°,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and number of slices=90-120</w:t>
      </w:r>
      <w:r w:rsidR="00AF4A6C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).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Typical imaging time = 2-4 minutes.</w:t>
      </w:r>
    </w:p>
    <w:p w14:paraId="5F5580AB" w14:textId="2C9AB4D7" w:rsidR="00272977" w:rsidRPr="001A1A1A" w:rsidRDefault="00272977" w:rsidP="0027297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Targeted volume single coronary artery acquisitions 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using a 3-point plan-scan tool for free-breathing targeted volume CMRA with a balanced SSFP sequence (imaging parameters included field of view (FOV)=320x320 mm, acquired in-plane resolution=1.25x1.25 mm, slice thickness=3mm, acquisition window=80-100ms, 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lastRenderedPageBreak/>
        <w:t>repetition time (TR)/e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cho time(TE)/flip angel (FA) 5.3 msec/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1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.5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ms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ec/20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°, and number of slices=21).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Typical </w:t>
      </w:r>
      <w:r w:rsidR="00E8319F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acquisition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time = 1.5-2 minutes.</w:t>
      </w:r>
    </w:p>
    <w:p w14:paraId="6E3617EE" w14:textId="352DF743" w:rsidR="00272977" w:rsidRPr="001A1A1A" w:rsidRDefault="00177191" w:rsidP="0027297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 w:eastAsia="ja-JP"/>
        </w:rPr>
      </w:pP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Coronary CE imaging was performed last using a T1-weighted 3D gradient echo inversion recovery sequence typically 40 minutes after bolus administration, as previously described [</w:t>
      </w:r>
      <w:r w:rsidRPr="001A1A1A">
        <w:rPr>
          <w:rFonts w:ascii="Times New Roman" w:hAnsi="Times New Roman" w:cs="Times New Roman"/>
          <w:b/>
          <w:sz w:val="22"/>
          <w:szCs w:val="22"/>
          <w:lang w:val="en-US" w:eastAsia="ja-JP"/>
        </w:rPr>
        <w:t>18]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. Imaging parameters included FOV: 320x320 mm, acquired in-plane resolution=1.25x1.25 mm, slice thickness=3mm, TR/TE/FA=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5.7 msec/1.7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msec/30°, a non</w:t>
      </w:r>
      <w:r w:rsidR="00655A3E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-</w:t>
      </w:r>
      <w:r w:rsidRPr="001A1A1A">
        <w:rPr>
          <w:rFonts w:ascii="Times New Roman" w:hAnsi="Times New Roman" w:cs="Times New Roman"/>
          <w:sz w:val="22"/>
          <w:szCs w:val="22"/>
          <w:lang w:val="en-US" w:eastAsia="ja-JP"/>
        </w:rPr>
        <w:t>selective adiabatic inversion recovery prepulse instead of T2 preparatio</w:t>
      </w:r>
      <w:r w:rsidR="00E8319F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n for magnetization preparation, and number of slices=21). Typical acquisition time = 1.5-2 minutes.</w:t>
      </w:r>
    </w:p>
    <w:p w14:paraId="2C40F04F" w14:textId="7816EB5B" w:rsidR="00177191" w:rsidRPr="001A1A1A" w:rsidRDefault="00A361C7" w:rsidP="00A361C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 w:eastAsia="ja-JP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 w:eastAsia="ja-JP"/>
        </w:rPr>
        <w:t>Coronary imaging postprocessing</w:t>
      </w:r>
      <w:r w:rsidR="001E78C9" w:rsidRPr="001A1A1A">
        <w:rPr>
          <w:rFonts w:ascii="Times New Roman" w:hAnsi="Times New Roman" w:cs="Times New Roman"/>
          <w:b/>
          <w:sz w:val="22"/>
          <w:szCs w:val="22"/>
          <w:lang w:val="en-US" w:eastAsia="ja-JP"/>
        </w:rPr>
        <w:t xml:space="preserve"> analysis</w:t>
      </w:r>
    </w:p>
    <w:p w14:paraId="6FEEA624" w14:textId="56147CE3" w:rsidR="00DA756E" w:rsidRPr="001A1A1A" w:rsidRDefault="00DA756E" w:rsidP="00DA756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Coronary CE was defined as areas in the vessel wall displaying comparable brightness to the ascending aortic vessel wall within the same imaging slice. 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Coronary CE of proximal segments was visually classified for distribution (as patchy/regional or diffuse) and its severity (trace - barely visible, mild - covering less than 10% of the proximal segment, moderate</w:t>
      </w:r>
      <w:r w:rsidR="00A361C7" w:rsidRPr="001A1A1A">
        <w:rPr>
          <w:rFonts w:ascii="Times New Roman" w:eastAsia="MS Gothic" w:hAnsi="Times New Roman" w:cs="Times New Roman"/>
          <w:sz w:val="22"/>
          <w:szCs w:val="22"/>
          <w:lang w:val="en-US"/>
        </w:rPr>
        <w:t xml:space="preserve"> 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≤ 50%, severe &gt;50%). </w:t>
      </w:r>
      <w:r w:rsidR="00A361C7" w:rsidRPr="001A1A1A">
        <w:rPr>
          <w:rFonts w:ascii="Times New Roman" w:eastAsia="MS Mincho" w:hAnsi="Times New Roman"/>
          <w:sz w:val="22"/>
          <w:szCs w:val="22"/>
          <w:lang w:val="en-US" w:eastAsia="ja-JP"/>
        </w:rPr>
        <w:t xml:space="preserve">Coronary wall </w:t>
      </w:r>
      <w:r w:rsidR="00261F0D" w:rsidRPr="001A1A1A">
        <w:rPr>
          <w:rFonts w:ascii="Times New Roman" w:eastAsia="MS Mincho" w:hAnsi="Times New Roman"/>
          <w:sz w:val="22"/>
          <w:szCs w:val="22"/>
          <w:lang w:val="en-US" w:eastAsia="ja-JP"/>
        </w:rPr>
        <w:t>SI</w:t>
      </w:r>
      <w:r w:rsidR="00A361C7" w:rsidRPr="001A1A1A">
        <w:rPr>
          <w:rFonts w:ascii="Times New Roman" w:eastAsia="MS Mincho" w:hAnsi="Times New Roman"/>
          <w:sz w:val="22"/>
          <w:szCs w:val="22"/>
          <w:lang w:val="en-US" w:eastAsia="ja-JP"/>
        </w:rPr>
        <w:t xml:space="preserve"> was assessed by placing 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a region-of-interest (ROI) </w:t>
      </w:r>
      <w:r w:rsidR="00A361C7" w:rsidRPr="001A1A1A">
        <w:rPr>
          <w:rFonts w:ascii="Times New Roman" w:eastAsia="MS Mincho" w:hAnsi="Times New Roman"/>
          <w:sz w:val="22"/>
          <w:szCs w:val="22"/>
          <w:lang w:val="en-US" w:eastAsia="ja-JP"/>
        </w:rPr>
        <w:t>tightly within the visually enhanced area within proximal segments (</w:t>
      </w:r>
      <w:r w:rsidR="00A361C7" w:rsidRPr="001A1A1A">
        <w:rPr>
          <w:rFonts w:ascii="Times New Roman" w:eastAsia="MS Mincho" w:hAnsi="Times New Roman"/>
          <w:b/>
          <w:sz w:val="22"/>
          <w:szCs w:val="22"/>
          <w:lang w:val="en-US" w:eastAsia="ja-JP"/>
        </w:rPr>
        <w:t>Figure 1</w:t>
      </w:r>
      <w:r w:rsidR="00A361C7" w:rsidRPr="001A1A1A">
        <w:rPr>
          <w:rFonts w:ascii="Times New Roman" w:eastAsia="MS Mincho" w:hAnsi="Times New Roman"/>
          <w:sz w:val="22"/>
          <w:szCs w:val="22"/>
          <w:lang w:val="en-US" w:eastAsia="ja-JP"/>
        </w:rPr>
        <w:t xml:space="preserve">). 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Coronary blood SI (SI blood) was determined from </w:t>
      </w:r>
      <w:r w:rsidR="00A361C7" w:rsidRPr="001A1A1A">
        <w:rPr>
          <w:rFonts w:ascii="Times New Roman" w:eastAsia="MS Mincho" w:hAnsi="Times New Roman"/>
          <w:sz w:val="22"/>
          <w:szCs w:val="22"/>
          <w:lang w:val="en-US" w:eastAsia="ja-JP"/>
        </w:rPr>
        <w:t xml:space="preserve">ROI 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>within the blood pool of ascending aorta within the same imaging slice as the coronary wall SI to ensure similar image scaling. Coronary wall CNR was calculated as follows: CNR=(SIwall-SIblood)/SD noise [</w:t>
      </w:r>
      <w:r w:rsidR="00A361C7" w:rsidRPr="001A1A1A">
        <w:rPr>
          <w:rFonts w:ascii="Times New Roman" w:hAnsi="Times New Roman" w:cs="Times New Roman"/>
          <w:b/>
          <w:sz w:val="22"/>
          <w:szCs w:val="22"/>
          <w:lang w:val="en-US" w:eastAsia="ja-JP"/>
        </w:rPr>
        <w:t>1,2</w:t>
      </w:r>
      <w:r w:rsidR="00A361C7" w:rsidRPr="001A1A1A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]. Noise was calculated as a mean of SD of within the two ROIs (wall and blood pool). 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>In subjects, where both proximal coronary systems were visible, CNR and area of enhancement measur</w:t>
      </w:r>
      <w:r w:rsidR="00261F0D" w:rsidRPr="001A1A1A">
        <w:rPr>
          <w:rFonts w:ascii="Times New Roman" w:hAnsi="Times New Roman" w:cs="Times New Roman"/>
          <w:sz w:val="22"/>
          <w:szCs w:val="22"/>
          <w:lang w:val="en-US"/>
        </w:rPr>
        <w:t>ements were obtained from both RCA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261F0D" w:rsidRPr="001A1A1A">
        <w:rPr>
          <w:rFonts w:ascii="Times New Roman" w:hAnsi="Times New Roman" w:cs="Times New Roman"/>
          <w:sz w:val="22"/>
          <w:szCs w:val="22"/>
          <w:lang w:val="en-US"/>
        </w:rPr>
        <w:t>LCA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>, and derived as a mean of both measurements for a single subje</w:t>
      </w:r>
      <w:r w:rsidR="00261F0D" w:rsidRPr="001A1A1A">
        <w:rPr>
          <w:rFonts w:ascii="Times New Roman" w:hAnsi="Times New Roman" w:cs="Times New Roman"/>
          <w:sz w:val="22"/>
          <w:szCs w:val="22"/>
          <w:lang w:val="en-US"/>
        </w:rPr>
        <w:t>ct.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>The assessment of total CE area has been performed by modification of a previously described method [</w:t>
      </w:r>
      <w:r w:rsidR="00A361C7" w:rsidRPr="001A1A1A">
        <w:rPr>
          <w:rFonts w:ascii="Times New Roman" w:hAnsi="Times New Roman" w:cs="Times New Roman"/>
          <w:b/>
          <w:sz w:val="22"/>
          <w:szCs w:val="22"/>
          <w:lang w:val="en-US"/>
        </w:rPr>
        <w:t>1,19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]. 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361C7" w:rsidRPr="001A1A1A">
        <w:rPr>
          <w:rFonts w:ascii="Times New Roman" w:hAnsi="Times New Roman"/>
          <w:sz w:val="22"/>
          <w:szCs w:val="22"/>
          <w:lang w:val="en-US"/>
        </w:rPr>
        <w:t xml:space="preserve">Total CE area was measured by using non-enhancing parts of coronary vessels as reference (&gt; 2SD in </w:t>
      </w:r>
      <w:r w:rsidR="00A9772F" w:rsidRPr="001A1A1A">
        <w:rPr>
          <w:rFonts w:ascii="Times New Roman" w:hAnsi="Times New Roman"/>
          <w:sz w:val="22"/>
          <w:szCs w:val="22"/>
          <w:lang w:val="en-US"/>
        </w:rPr>
        <w:t>SI</w:t>
      </w:r>
      <w:r w:rsidR="00A361C7" w:rsidRPr="001A1A1A">
        <w:rPr>
          <w:rFonts w:ascii="Times New Roman" w:hAnsi="Times New Roman"/>
          <w:sz w:val="22"/>
          <w:szCs w:val="22"/>
          <w:lang w:val="en-US"/>
        </w:rPr>
        <w:t xml:space="preserve"> above the normal)</w:t>
      </w:r>
      <w:r w:rsidR="00A361C7" w:rsidRPr="001A1A1A">
        <w:rPr>
          <w:rFonts w:ascii="Times New Roman" w:hAnsi="Times New Roman"/>
          <w:b/>
          <w:sz w:val="22"/>
          <w:szCs w:val="22"/>
          <w:lang w:val="en-US"/>
        </w:rPr>
        <w:t>.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 The area of coronary CE was then quantified by manual delineation of a </w:t>
      </w:r>
      <w:r w:rsidR="00A9772F" w:rsidRPr="001A1A1A">
        <w:rPr>
          <w:rFonts w:ascii="Times New Roman" w:hAnsi="Times New Roman" w:cs="Times New Roman"/>
          <w:sz w:val="22"/>
          <w:szCs w:val="22"/>
          <w:lang w:val="en-US"/>
        </w:rPr>
        <w:t>ROI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[</w:t>
      </w:r>
      <w:r w:rsidR="00A361C7" w:rsidRPr="001A1A1A">
        <w:rPr>
          <w:rFonts w:ascii="Times New Roman" w:hAnsi="Times New Roman" w:cs="Times New Roman"/>
          <w:b/>
          <w:sz w:val="22"/>
          <w:szCs w:val="22"/>
          <w:lang w:val="en-US"/>
        </w:rPr>
        <w:t>Figure 1</w:t>
      </w:r>
      <w:r w:rsidR="00A361C7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]. </w:t>
      </w:r>
      <w:r w:rsidRPr="001A1A1A">
        <w:rPr>
          <w:rFonts w:ascii="Times New Roman" w:hAnsi="Times New Roman"/>
          <w:sz w:val="22"/>
          <w:szCs w:val="22"/>
          <w:lang w:val="en-US"/>
        </w:rPr>
        <w:t xml:space="preserve">The two observers graded the image quality for whether diagnostic, and the severity of </w:t>
      </w:r>
      <w:r w:rsidR="00D070B4" w:rsidRPr="001A1A1A">
        <w:rPr>
          <w:rFonts w:ascii="Times New Roman" w:hAnsi="Times New Roman"/>
          <w:sz w:val="22"/>
          <w:szCs w:val="22"/>
          <w:lang w:val="en-US"/>
        </w:rPr>
        <w:t>artefacts</w:t>
      </w:r>
      <w:r w:rsidR="00A9772F" w:rsidRPr="001A1A1A">
        <w:rPr>
          <w:rFonts w:ascii="Times New Roman" w:hAnsi="Times New Roman"/>
          <w:sz w:val="22"/>
          <w:szCs w:val="22"/>
          <w:lang w:val="en-US"/>
        </w:rPr>
        <w:t xml:space="preserve">. </w:t>
      </w:r>
      <w:r w:rsidRPr="001A1A1A">
        <w:rPr>
          <w:rFonts w:ascii="Times New Roman" w:hAnsi="Times New Roman"/>
          <w:sz w:val="22"/>
          <w:szCs w:val="22"/>
          <w:lang w:val="en-US"/>
        </w:rPr>
        <w:lastRenderedPageBreak/>
        <w:t xml:space="preserve">Coronary CE CNR and total area measurements were repeated to calculate the intraobserver and interobserver variabilities. </w:t>
      </w:r>
    </w:p>
    <w:p w14:paraId="40118E3B" w14:textId="77777777" w:rsidR="00A361C7" w:rsidRPr="001A1A1A" w:rsidRDefault="00A361C7" w:rsidP="00177191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</w:p>
    <w:p w14:paraId="524FE170" w14:textId="77777777" w:rsidR="00177191" w:rsidRPr="001A1A1A" w:rsidRDefault="00177191" w:rsidP="00177191">
      <w:pPr>
        <w:widowControl w:val="0"/>
        <w:autoSpaceDE w:val="0"/>
        <w:autoSpaceDN w:val="0"/>
        <w:adjustRightInd w:val="0"/>
        <w:spacing w:after="240" w:line="480" w:lineRule="auto"/>
        <w:rPr>
          <w:b/>
          <w:lang w:val="en-US"/>
        </w:rPr>
      </w:pPr>
      <w:r w:rsidRPr="001A1A1A">
        <w:rPr>
          <w:b/>
          <w:lang w:val="en-US"/>
        </w:rPr>
        <w:t xml:space="preserve">Results </w:t>
      </w:r>
    </w:p>
    <w:p w14:paraId="5D885E40" w14:textId="77777777" w:rsidR="00177191" w:rsidRPr="001A1A1A" w:rsidRDefault="00177191" w:rsidP="001771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t>Reproducibility assessment (supplementary material).</w:t>
      </w:r>
    </w:p>
    <w:p w14:paraId="5394B1EA" w14:textId="39079AF9" w:rsidR="00177191" w:rsidRPr="001A1A1A" w:rsidRDefault="00177191" w:rsidP="001771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A1A1A">
        <w:rPr>
          <w:rFonts w:ascii="Times New Roman" w:eastAsia="MS Mincho" w:hAnsi="Times New Roman" w:cs="Times New Roman"/>
          <w:sz w:val="22"/>
          <w:szCs w:val="22"/>
          <w:lang w:val="en-US" w:eastAsia="ja-JP"/>
        </w:rPr>
        <w:t>I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>nter and intra-observer</w:t>
      </w:r>
      <w:r w:rsidRPr="001A1A1A">
        <w:rPr>
          <w:rFonts w:ascii="Times New Roman" w:eastAsia="MS Mincho" w:hAnsi="Times New Roman" w:cs="Times New Roman"/>
          <w:sz w:val="22"/>
          <w:szCs w:val="22"/>
          <w:lang w:val="en-US" w:eastAsia="ja-JP"/>
        </w:rPr>
        <w:t xml:space="preserve"> reproducibility of CNR quantification (</w:t>
      </w:r>
      <w:r w:rsidR="00113190" w:rsidRPr="001A1A1A">
        <w:rPr>
          <w:rFonts w:ascii="Times New Roman" w:eastAsia="MS Mincho" w:hAnsi="Times New Roman"/>
          <w:b/>
          <w:sz w:val="22"/>
          <w:szCs w:val="22"/>
          <w:lang w:val="en-US" w:eastAsia="ja-JP"/>
        </w:rPr>
        <w:t>Supplemental Figure 1A</w:t>
      </w:r>
      <w:r w:rsidRPr="001A1A1A">
        <w:rPr>
          <w:rFonts w:ascii="Times New Roman" w:eastAsia="MS Mincho" w:hAnsi="Times New Roman" w:cs="Times New Roman"/>
          <w:sz w:val="22"/>
          <w:szCs w:val="22"/>
          <w:lang w:val="en-US" w:eastAsia="ja-JP"/>
        </w:rPr>
        <w:t xml:space="preserve">) was excellent 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(intra: r=0.97; P&lt;0.01; mean difference (MD)±SD=-0.25±0.43; inter: r=0.95, P&lt;0.01; MD±SD=-0.28±0.51). </w:t>
      </w:r>
      <w:r w:rsidRPr="001A1A1A">
        <w:rPr>
          <w:rFonts w:ascii="Times New Roman" w:eastAsia="MS Mincho" w:hAnsi="Times New Roman" w:cs="Times New Roman"/>
          <w:sz w:val="22"/>
          <w:szCs w:val="22"/>
          <w:lang w:val="en-US" w:eastAsia="ja-JP"/>
        </w:rPr>
        <w:t>Assessment of total CE area also showed a good agreement (</w:t>
      </w:r>
      <w:r w:rsidR="00113190" w:rsidRPr="001A1A1A">
        <w:rPr>
          <w:rFonts w:ascii="Times New Roman" w:eastAsia="MS Mincho" w:hAnsi="Times New Roman"/>
          <w:b/>
          <w:sz w:val="22"/>
          <w:szCs w:val="22"/>
          <w:lang w:val="en-US" w:eastAsia="ja-JP"/>
        </w:rPr>
        <w:t>Supplemental Figure 1B</w:t>
      </w:r>
      <w:r w:rsidRPr="001A1A1A">
        <w:rPr>
          <w:rFonts w:ascii="Times New Roman" w:eastAsia="MS Mincho" w:hAnsi="Times New Roman" w:cs="Times New Roman"/>
          <w:sz w:val="22"/>
          <w:szCs w:val="22"/>
          <w:lang w:val="en-US" w:eastAsia="ja-JP"/>
        </w:rPr>
        <w:t xml:space="preserve">) (intra: </w:t>
      </w:r>
      <w:r w:rsidRPr="001A1A1A">
        <w:rPr>
          <w:rFonts w:ascii="Times New Roman" w:hAnsi="Times New Roman" w:cs="Times New Roman"/>
          <w:sz w:val="22"/>
          <w:szCs w:val="22"/>
          <w:lang w:val="en-US"/>
        </w:rPr>
        <w:t>r=0.90, p&lt;0.01, MD±SD (mm2)= 0.17±0.97); inter: r=0.88, p&lt;0.05, MD±SD (mm2)=-0.28±0.84). A repeated coronary acquisition within the same imaging study (n=7) served for interstudy reproducibility assessment showing reasonable reproducibility and agreement MD±SD=0.41±0.74, r=0.86, P&lt;0.01.</w:t>
      </w:r>
    </w:p>
    <w:p w14:paraId="232B399F" w14:textId="4C4E4D3F" w:rsidR="000831EA" w:rsidRPr="001A1A1A" w:rsidRDefault="000831EA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72F64479" w14:textId="77777777" w:rsidR="000831EA" w:rsidRPr="001A1A1A" w:rsidRDefault="000831EA" w:rsidP="00177191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A7A30BB" w14:textId="4F12821C" w:rsidR="00177191" w:rsidRDefault="00113190" w:rsidP="00177191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1A1A1A">
        <w:rPr>
          <w:rFonts w:ascii="Times New Roman" w:eastAsia="MS Mincho" w:hAnsi="Times New Roman"/>
          <w:b/>
          <w:sz w:val="22"/>
          <w:szCs w:val="22"/>
          <w:lang w:val="en-US" w:eastAsia="ja-JP"/>
        </w:rPr>
        <w:t>Supplemental Figure 1</w:t>
      </w:r>
      <w:r w:rsidR="00177191" w:rsidRPr="001A1A1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 w:rsidR="00177191" w:rsidRPr="001A1A1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Bland Altman plots for assessment of intra- and interobserver reproducibility</w:t>
      </w:r>
      <w:r w:rsidRPr="001A1A1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177191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="00177191" w:rsidRPr="001A1A1A">
        <w:rPr>
          <w:rFonts w:ascii="Times New Roman" w:hAnsi="Times New Roman" w:cs="Times New Roman"/>
          <w:b/>
          <w:sz w:val="22"/>
          <w:szCs w:val="22"/>
          <w:lang w:val="en-US"/>
        </w:rPr>
        <w:t>A</w:t>
      </w:r>
      <w:r w:rsidR="00177191" w:rsidRPr="001A1A1A">
        <w:rPr>
          <w:rFonts w:ascii="Times New Roman" w:hAnsi="Times New Roman" w:cs="Times New Roman"/>
          <w:sz w:val="22"/>
          <w:szCs w:val="22"/>
          <w:lang w:val="en-US"/>
        </w:rPr>
        <w:t xml:space="preserve">- CNR, </w:t>
      </w:r>
      <w:r w:rsidR="00177191" w:rsidRPr="001A1A1A">
        <w:rPr>
          <w:rFonts w:ascii="Times New Roman" w:hAnsi="Times New Roman" w:cs="Times New Roman"/>
          <w:b/>
          <w:sz w:val="22"/>
          <w:szCs w:val="22"/>
          <w:lang w:val="en-US"/>
        </w:rPr>
        <w:t>B</w:t>
      </w:r>
      <w:r w:rsidR="00177191" w:rsidRPr="001A1A1A">
        <w:rPr>
          <w:rFonts w:ascii="Times New Roman" w:hAnsi="Times New Roman" w:cs="Times New Roman"/>
          <w:sz w:val="22"/>
          <w:szCs w:val="22"/>
          <w:lang w:val="en-US"/>
        </w:rPr>
        <w:t>-total CE area</w:t>
      </w:r>
      <w:r w:rsidR="00177191" w:rsidRPr="001A1A1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</w:p>
    <w:p w14:paraId="7224B5B5" w14:textId="77777777" w:rsidR="00E73FC1" w:rsidRDefault="00E73FC1" w:rsidP="00177191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</w:p>
    <w:p w14:paraId="3BE2974E" w14:textId="0D9B4F82" w:rsidR="00E73FC1" w:rsidRPr="001A1A1A" w:rsidRDefault="00E73FC1" w:rsidP="00177191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1A45E274" wp14:editId="0A366626">
            <wp:extent cx="5270500" cy="4166870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MG_JIMG121913-1117_11_Supplemental_Figure_1_FINAL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C3DCB" w14:textId="77777777" w:rsidR="00177191" w:rsidRPr="001A1A1A" w:rsidRDefault="00177191" w:rsidP="0017719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6CB4FA4" w14:textId="63F96857" w:rsidR="00272977" w:rsidRPr="001A1A1A" w:rsidRDefault="00272977">
      <w:pPr>
        <w:rPr>
          <w:lang w:val="en-US"/>
        </w:rPr>
      </w:pPr>
    </w:p>
    <w:sectPr w:rsidR="00272977" w:rsidRPr="001A1A1A" w:rsidSect="00FC69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6B20DC"/>
    <w:multiLevelType w:val="hybridMultilevel"/>
    <w:tmpl w:val="03A2D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977"/>
    <w:rsid w:val="000831EA"/>
    <w:rsid w:val="000B3AFB"/>
    <w:rsid w:val="000F56B8"/>
    <w:rsid w:val="00113190"/>
    <w:rsid w:val="00177191"/>
    <w:rsid w:val="001A1A1A"/>
    <w:rsid w:val="001C7D9F"/>
    <w:rsid w:val="001E78C9"/>
    <w:rsid w:val="00261F0D"/>
    <w:rsid w:val="00272977"/>
    <w:rsid w:val="003E2B11"/>
    <w:rsid w:val="00486448"/>
    <w:rsid w:val="00511122"/>
    <w:rsid w:val="00655A3E"/>
    <w:rsid w:val="008936C1"/>
    <w:rsid w:val="00A361C7"/>
    <w:rsid w:val="00A9772F"/>
    <w:rsid w:val="00AF4A6C"/>
    <w:rsid w:val="00D070B4"/>
    <w:rsid w:val="00DA756E"/>
    <w:rsid w:val="00E73FC1"/>
    <w:rsid w:val="00E8319F"/>
    <w:rsid w:val="00FC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844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9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31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EA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9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31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EA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ffiliate</Company>
  <LinksUpToDate>false</LinksUpToDate>
  <CharactersWithSpaces>4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Valentina Puntmann</dc:creator>
  <cp:lastModifiedBy>Reed Elsevier</cp:lastModifiedBy>
  <cp:revision>3</cp:revision>
  <dcterms:created xsi:type="dcterms:W3CDTF">2014-06-12T15:50:00Z</dcterms:created>
  <dcterms:modified xsi:type="dcterms:W3CDTF">2014-06-12T15:51:00Z</dcterms:modified>
</cp:coreProperties>
</file>